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CC73C" w14:textId="77777777" w:rsidR="009C5F3B" w:rsidRPr="009C5F3B" w:rsidRDefault="00483873">
      <w:pPr>
        <w:rPr>
          <w:rFonts w:ascii="Arial" w:hAnsi="Arial" w:cs="Arial"/>
          <w:lang w:val="en-US"/>
        </w:rPr>
      </w:pPr>
      <w:r w:rsidRPr="009C5F3B">
        <w:rPr>
          <w:rFonts w:ascii="Arial" w:hAnsi="Arial" w:cs="Arial"/>
          <w:lang w:val="en-US"/>
        </w:rPr>
        <w:t>Supplementary Table 1</w:t>
      </w:r>
    </w:p>
    <w:p w14:paraId="65641404" w14:textId="158A31E8" w:rsidR="00483873" w:rsidRPr="009C5F3B" w:rsidRDefault="009C5F3B">
      <w:pPr>
        <w:rPr>
          <w:rFonts w:ascii="Arial" w:hAnsi="Arial" w:cs="Arial"/>
          <w:lang w:val="en-US"/>
        </w:rPr>
      </w:pPr>
      <w:r w:rsidRPr="009C5F3B">
        <w:rPr>
          <w:rFonts w:ascii="Arial" w:hAnsi="Arial" w:cs="Arial"/>
          <w:lang w:val="en-US"/>
        </w:rPr>
        <w:t xml:space="preserve">Linear regression with all </w:t>
      </w:r>
      <w:r w:rsidR="000866B8">
        <w:rPr>
          <w:rFonts w:ascii="Arial" w:hAnsi="Arial" w:cs="Arial"/>
          <w:lang w:val="en-US"/>
        </w:rPr>
        <w:t xml:space="preserve">independent </w:t>
      </w:r>
      <w:r w:rsidRPr="009C5F3B">
        <w:rPr>
          <w:rFonts w:ascii="Arial" w:hAnsi="Arial" w:cs="Arial"/>
          <w:lang w:val="en-US"/>
        </w:rPr>
        <w:t xml:space="preserve">variables </w:t>
      </w:r>
      <w:r w:rsidR="00E02B13">
        <w:rPr>
          <w:rFonts w:ascii="Arial" w:hAnsi="Arial" w:cs="Arial"/>
          <w:lang w:val="en-US"/>
        </w:rPr>
        <w:t>for</w:t>
      </w:r>
      <w:r w:rsidRPr="009C5F3B">
        <w:rPr>
          <w:rFonts w:ascii="Arial" w:hAnsi="Arial" w:cs="Arial"/>
          <w:lang w:val="en-US"/>
        </w:rPr>
        <w:t xml:space="preserve"> collinearity testing</w:t>
      </w:r>
      <w:r w:rsidR="000C120C">
        <w:rPr>
          <w:rFonts w:ascii="Arial" w:hAnsi="Arial" w:cs="Arial"/>
          <w:lang w:val="en-US"/>
        </w:rPr>
        <w:t xml:space="preserve"> for ´days under self-medication´</w:t>
      </w:r>
    </w:p>
    <w:p w14:paraId="5B97C50F" w14:textId="77777777" w:rsidR="00483873" w:rsidRPr="009C5F3B" w:rsidRDefault="00483873">
      <w:pPr>
        <w:rPr>
          <w:rFonts w:ascii="Arial" w:hAnsi="Arial" w:cs="Arial"/>
          <w:lang w:val="en-US"/>
        </w:rPr>
      </w:pPr>
    </w:p>
    <w:tbl>
      <w:tblPr>
        <w:tblW w:w="86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1134"/>
        <w:gridCol w:w="850"/>
        <w:gridCol w:w="1276"/>
        <w:gridCol w:w="1134"/>
        <w:gridCol w:w="992"/>
        <w:gridCol w:w="567"/>
      </w:tblGrid>
      <w:tr w:rsidR="00483873" w:rsidRPr="00E826DE" w14:paraId="59629B76" w14:textId="77777777" w:rsidTr="00C9283B">
        <w:trPr>
          <w:trHeight w:val="68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152935"/>
              <w:right w:val="nil"/>
            </w:tcBorders>
            <w:vAlign w:val="bottom"/>
            <w:hideMark/>
          </w:tcPr>
          <w:p w14:paraId="6644C9F0" w14:textId="77777777" w:rsidR="00483873" w:rsidRPr="00E826DE" w:rsidRDefault="00483873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E0E0E0"/>
            </w:tcBorders>
            <w:vAlign w:val="bottom"/>
            <w:hideMark/>
          </w:tcPr>
          <w:p w14:paraId="7803EBD4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Unstandardized Coeffic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E0E0E0"/>
            </w:tcBorders>
            <w:vAlign w:val="bottom"/>
            <w:hideMark/>
          </w:tcPr>
          <w:p w14:paraId="497B1695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Standardized Coefficients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121E21A2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Sig.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vAlign w:val="bottom"/>
            <w:hideMark/>
          </w:tcPr>
          <w:p w14:paraId="28FCEC9D" w14:textId="6FFAA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 xml:space="preserve">95% </w:t>
            </w:r>
            <w:r w:rsidR="00C9283B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CI for</w:t>
            </w: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 xml:space="preserve"> B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vAlign w:val="bottom"/>
            <w:hideMark/>
          </w:tcPr>
          <w:p w14:paraId="0A0E15AF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Collinearity Statistics</w:t>
            </w:r>
          </w:p>
        </w:tc>
      </w:tr>
      <w:tr w:rsidR="00483873" w:rsidRPr="00E826DE" w14:paraId="7394621E" w14:textId="77777777" w:rsidTr="00C9283B">
        <w:trPr>
          <w:trHeight w:val="36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36F2E33F" w14:textId="77777777" w:rsidR="00483873" w:rsidRPr="00E826DE" w:rsidRDefault="00483873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1F04B883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13273E27" w14:textId="7D1C7B26" w:rsidR="00483873" w:rsidRPr="00E826DE" w:rsidRDefault="002B07D0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ß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6388195C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7741CB4A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Lower Bou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3220D32A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Upper Bou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3051C0B6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Toleran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nil"/>
            </w:tcBorders>
            <w:vAlign w:val="bottom"/>
            <w:hideMark/>
          </w:tcPr>
          <w:p w14:paraId="4B5AC069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VIF</w:t>
            </w:r>
          </w:p>
        </w:tc>
      </w:tr>
      <w:tr w:rsidR="00483873" w:rsidRPr="00E826DE" w14:paraId="2C8555D1" w14:textId="77777777" w:rsidTr="00C9283B">
        <w:trPr>
          <w:trHeight w:val="38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E852145" w14:textId="77777777" w:rsidR="00483873" w:rsidRPr="00E826DE" w:rsidRDefault="00483873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(Constan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45A1E05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3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hideMark/>
          </w:tcPr>
          <w:p w14:paraId="403E8A5F" w14:textId="6268D2CF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A4F2F36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1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AD2F626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1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A39C6E0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8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hideMark/>
          </w:tcPr>
          <w:p w14:paraId="758F6C9E" w14:textId="6A6C4489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1A46E329" w14:textId="568E26D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483873" w:rsidRPr="00E826DE" w14:paraId="35822EF3" w14:textId="77777777" w:rsidTr="00C9283B">
        <w:trPr>
          <w:trHeight w:val="38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239F611" w14:textId="76D71744" w:rsidR="00483873" w:rsidRPr="00E826DE" w:rsidRDefault="00657F06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4A1940F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5B9F1E4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981ADFD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7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EFCADE8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EA885CF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2221896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7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11609C9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256</w:t>
            </w:r>
          </w:p>
        </w:tc>
      </w:tr>
      <w:tr w:rsidR="00483873" w:rsidRPr="00E826DE" w14:paraId="4D0C165C" w14:textId="77777777" w:rsidTr="00C9283B">
        <w:trPr>
          <w:trHeight w:val="38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E4FEC54" w14:textId="2D210E92" w:rsidR="00483873" w:rsidRPr="00E826DE" w:rsidRDefault="00EC4E85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F</w:t>
            </w:r>
            <w:r w:rsidR="00657F06"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emale gend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B2A3A5E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1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E0DF88C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904E8E0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C66C74C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DF873FD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2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F86B8C1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8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E6AAA18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200</w:t>
            </w:r>
          </w:p>
        </w:tc>
      </w:tr>
      <w:tr w:rsidR="00483873" w:rsidRPr="00E826DE" w14:paraId="1DAB02E9" w14:textId="77777777" w:rsidTr="00C9283B">
        <w:trPr>
          <w:trHeight w:val="38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3C2B7BD" w14:textId="3B51AA28" w:rsidR="00483873" w:rsidRPr="00E826DE" w:rsidRDefault="00965F86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Living al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00FB237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534B8AE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29DB6BD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1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7784E19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1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D58DBF7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4FB661F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9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B89B9D5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052</w:t>
            </w:r>
          </w:p>
        </w:tc>
      </w:tr>
      <w:tr w:rsidR="00483873" w:rsidRPr="00E826DE" w14:paraId="69894EF6" w14:textId="77777777" w:rsidTr="00C9283B">
        <w:trPr>
          <w:trHeight w:val="70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49B7917" w14:textId="0999AE98" w:rsidR="00483873" w:rsidRPr="00E826DE" w:rsidRDefault="00483873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bookmarkStart w:id="0" w:name="_Hlk220774289"/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 xml:space="preserve">CASMIN, </w:t>
            </w:r>
            <w:r w:rsidR="00657F06"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level 2</w:t>
            </w:r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B813608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702A01B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AC5056C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7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36DE35E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1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9B84C8A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2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E5D173D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1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4512F1D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6.035</w:t>
            </w:r>
          </w:p>
        </w:tc>
      </w:tr>
      <w:tr w:rsidR="00483873" w:rsidRPr="00E826DE" w14:paraId="20B95734" w14:textId="77777777" w:rsidTr="00C9283B">
        <w:trPr>
          <w:trHeight w:val="70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3A73511" w14:textId="30E43F9F" w:rsidR="00483873" w:rsidRPr="00E826DE" w:rsidRDefault="00657F06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CASMIN, level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0ABB720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69D1A51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4079182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6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165FA46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2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03F254C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1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186B497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1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7CAF8D8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6.228</w:t>
            </w:r>
          </w:p>
        </w:tc>
      </w:tr>
      <w:tr w:rsidR="00483873" w:rsidRPr="00E826DE" w14:paraId="54B69878" w14:textId="77777777" w:rsidTr="00C9283B">
        <w:trPr>
          <w:trHeight w:val="38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1532C7A" w14:textId="6FC46149" w:rsidR="00483873" w:rsidRPr="00E826DE" w:rsidRDefault="00E826DE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P</w:t>
            </w:r>
            <w:r w:rsidR="00EE4F76"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articipant born in Germany and at least 1 parent born abroa</w:t>
            </w:r>
            <w:r w:rsidR="003A50FE"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EDDFBD7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51357CC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21C19AE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4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B12099E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1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E07D156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CF6891C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5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8F6F235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780</w:t>
            </w:r>
          </w:p>
        </w:tc>
      </w:tr>
      <w:tr w:rsidR="00483873" w:rsidRPr="00E826DE" w14:paraId="71FF83CF" w14:textId="77777777" w:rsidTr="00C9283B">
        <w:trPr>
          <w:trHeight w:val="38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C041CCA" w14:textId="04E273EC" w:rsidR="00483873" w:rsidRPr="00E826DE" w:rsidRDefault="00E826DE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P</w:t>
            </w:r>
            <w:r w:rsidR="005C4483"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articipant born abro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4D1727C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221D7B0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75C5034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5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B7DCFDB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49BCCC9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2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80C3F1F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5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8DE44BB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787</w:t>
            </w:r>
          </w:p>
        </w:tc>
      </w:tr>
      <w:tr w:rsidR="00483873" w:rsidRPr="00E826DE" w14:paraId="4F5ED078" w14:textId="77777777" w:rsidTr="00C9283B">
        <w:trPr>
          <w:trHeight w:val="38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270A025" w14:textId="611B8D0C" w:rsidR="00483873" w:rsidRPr="00E826DE" w:rsidRDefault="00483873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PHQ</w:t>
            </w:r>
            <w:r w:rsidR="00130D9A"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4-</w:t>
            </w: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Sc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5BCA6B2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153F33A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CA6B583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7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28E3A56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5609D41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67DA04F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7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C7BAB14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370</w:t>
            </w:r>
          </w:p>
        </w:tc>
      </w:tr>
      <w:tr w:rsidR="00483873" w:rsidRPr="00E826DE" w14:paraId="7A04FA5D" w14:textId="77777777" w:rsidTr="00C9283B">
        <w:trPr>
          <w:trHeight w:val="38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37059E6" w14:textId="4A7F4C55" w:rsidR="00483873" w:rsidRPr="00E826DE" w:rsidRDefault="00130D9A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Somatosensory Amplification Sc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83578EA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66C70DE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932AF8C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6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885387E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9D5212D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066884C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7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887BA5B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306</w:t>
            </w:r>
          </w:p>
        </w:tc>
      </w:tr>
      <w:tr w:rsidR="00483873" w:rsidRPr="00E826DE" w14:paraId="689050B7" w14:textId="77777777" w:rsidTr="00C9283B">
        <w:trPr>
          <w:trHeight w:val="70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C05C2AA" w14:textId="1934FD7B" w:rsidR="00483873" w:rsidRPr="00E826DE" w:rsidRDefault="00483873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Premedication</w:t>
            </w:r>
            <w:r w:rsidR="00130D9A"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 xml:space="preserve"> at basel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409B76A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5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3CE5E89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2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F0D7F5F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3DC0B93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4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BB4B262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6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E2C4B57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9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4533E77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089</w:t>
            </w:r>
          </w:p>
        </w:tc>
      </w:tr>
      <w:tr w:rsidR="00483873" w:rsidRPr="00E826DE" w14:paraId="266EFA19" w14:textId="77777777" w:rsidTr="00C9283B">
        <w:trPr>
          <w:trHeight w:val="110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375757E" w14:textId="6573B7B2" w:rsidR="00483873" w:rsidRPr="00E826DE" w:rsidRDefault="00F076FA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Vaccine reactions experienced at first vaccin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C2923A9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149EFC5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C804F8D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178BF26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049D012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AC03662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7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AF2FA0A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303</w:t>
            </w:r>
          </w:p>
        </w:tc>
      </w:tr>
      <w:tr w:rsidR="00483873" w:rsidRPr="00E826DE" w14:paraId="7B9E583E" w14:textId="77777777" w:rsidTr="00C9283B">
        <w:trPr>
          <w:trHeight w:val="70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A7D47DC" w14:textId="440943DB" w:rsidR="00483873" w:rsidRPr="00E826DE" w:rsidRDefault="00F076FA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Heart dise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33A6DEF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1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3982756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F2A1352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1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C33EB9B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EE289B3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4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3C9838E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8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4C884DF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154</w:t>
            </w:r>
          </w:p>
        </w:tc>
      </w:tr>
      <w:tr w:rsidR="00483873" w:rsidRPr="00E826DE" w14:paraId="18881B6E" w14:textId="77777777" w:rsidTr="00C9283B">
        <w:trPr>
          <w:trHeight w:val="70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4AC3EAF" w14:textId="3F52B41A" w:rsidR="00483873" w:rsidRPr="00E826DE" w:rsidRDefault="00F076FA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Hyperten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EED724D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646CCB0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527582C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16E80D5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2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7510DA0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1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B8466FA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8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16F5E79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199</w:t>
            </w:r>
          </w:p>
        </w:tc>
      </w:tr>
      <w:tr w:rsidR="00483873" w:rsidRPr="00E826DE" w14:paraId="50BD6114" w14:textId="77777777" w:rsidTr="00C9283B">
        <w:trPr>
          <w:trHeight w:val="110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8910BC6" w14:textId="71E9AAC8" w:rsidR="00483873" w:rsidRPr="00E826DE" w:rsidRDefault="003A50FE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Pulmonary dise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F7D8957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E0AA359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92977E0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1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6E8D7D1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DAC481C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3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5575C8D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9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38642CD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075</w:t>
            </w:r>
          </w:p>
        </w:tc>
      </w:tr>
      <w:tr w:rsidR="00483873" w:rsidRPr="00E826DE" w14:paraId="6703796D" w14:textId="77777777" w:rsidTr="00C9283B">
        <w:trPr>
          <w:trHeight w:val="70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C42155C" w14:textId="362CF387" w:rsidR="00483873" w:rsidRPr="00E826DE" w:rsidRDefault="00E54E8F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E3A1CC6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66EB42A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002A01A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8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FC4CE0D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4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C21A2F0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3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1749F57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8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2119164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149</w:t>
            </w:r>
          </w:p>
        </w:tc>
      </w:tr>
      <w:tr w:rsidR="00483873" w:rsidRPr="00E826DE" w14:paraId="713212DE" w14:textId="77777777" w:rsidTr="00C9283B">
        <w:trPr>
          <w:trHeight w:val="110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B562B1C" w14:textId="166F7A81" w:rsidR="00483873" w:rsidRPr="00E826DE" w:rsidRDefault="00E20CD6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Gastrointestinal tract symptom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3C082DA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B68A915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92B53D5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E3BFDFA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E8B335D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3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D3E64EE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8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DB2D8C0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136</w:t>
            </w:r>
          </w:p>
        </w:tc>
      </w:tr>
      <w:tr w:rsidR="00483873" w:rsidRPr="00E826DE" w14:paraId="7D4ADC60" w14:textId="77777777" w:rsidTr="00C9283B">
        <w:trPr>
          <w:trHeight w:val="70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90AB5AD" w14:textId="48351081" w:rsidR="00483873" w:rsidRPr="00E826DE" w:rsidRDefault="00E30922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Kidney dise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AE87E66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445CCA5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4C8BB9E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2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3D288E6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5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EDA93A1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1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25E6A8B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8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B2A3547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113</w:t>
            </w:r>
          </w:p>
        </w:tc>
      </w:tr>
      <w:tr w:rsidR="00483873" w:rsidRPr="00E826DE" w14:paraId="5AEF9BF4" w14:textId="77777777" w:rsidTr="00C9283B">
        <w:trPr>
          <w:trHeight w:val="70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BF54B2E" w14:textId="7CE77C4C" w:rsidR="00483873" w:rsidRPr="00E826DE" w:rsidRDefault="005B78BD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Liver dise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C520ABD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272C523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8018657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7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D8B7B0B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4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AFC31C0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5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80D585C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9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3039173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051</w:t>
            </w:r>
          </w:p>
        </w:tc>
      </w:tr>
      <w:tr w:rsidR="00483873" w:rsidRPr="00E826DE" w14:paraId="2B000684" w14:textId="77777777" w:rsidTr="00C9283B">
        <w:trPr>
          <w:trHeight w:val="110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53EBBCE" w14:textId="3A1FC87C" w:rsidR="00483873" w:rsidRPr="00217046" w:rsidRDefault="00217046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 w:rsidRPr="00217046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Anemia or other blood dise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2B79159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1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74FD010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BEDA949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4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7844D8F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1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9A019FA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4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E115A0C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9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AB84A1D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060</w:t>
            </w:r>
          </w:p>
        </w:tc>
      </w:tr>
      <w:tr w:rsidR="00483873" w:rsidRPr="00E826DE" w14:paraId="578A8399" w14:textId="77777777" w:rsidTr="00C9283B">
        <w:trPr>
          <w:trHeight w:val="70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B06B079" w14:textId="224A3609" w:rsidR="00483873" w:rsidRPr="00E826DE" w:rsidRDefault="007D3F7E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AACE67B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612ABF7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55BEDCF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8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2BEF831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4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344290D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4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8E78282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8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4868434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115</w:t>
            </w:r>
          </w:p>
        </w:tc>
      </w:tr>
      <w:tr w:rsidR="00483873" w:rsidRPr="00E826DE" w14:paraId="71B87212" w14:textId="77777777" w:rsidTr="00C9283B">
        <w:trPr>
          <w:trHeight w:val="70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7E77412" w14:textId="154D3666" w:rsidR="00483873" w:rsidRPr="00E826DE" w:rsidRDefault="00E731AD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Depre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55CE189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1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744F625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BA3DE2F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88F6467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00B8728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2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54CC4CC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7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D26B9F3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305</w:t>
            </w:r>
          </w:p>
        </w:tc>
      </w:tr>
      <w:tr w:rsidR="00483873" w:rsidRPr="00E826DE" w14:paraId="39769D87" w14:textId="77777777" w:rsidTr="00C9283B">
        <w:trPr>
          <w:trHeight w:val="70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BFD11BA" w14:textId="116F12AB" w:rsidR="00483873" w:rsidRPr="00E826DE" w:rsidRDefault="00D30874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Osteoarthrit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69DE9B5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31B9621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45B2D81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9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8ED8C92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2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C36ADA8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2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8B0E02B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8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494BF2A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128</w:t>
            </w:r>
          </w:p>
        </w:tc>
      </w:tr>
      <w:tr w:rsidR="00483873" w:rsidRPr="00E826DE" w14:paraId="2A2F10DA" w14:textId="77777777" w:rsidTr="00C9283B">
        <w:trPr>
          <w:trHeight w:val="70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68613C5" w14:textId="7BCFAEE1" w:rsidR="00483873" w:rsidRPr="00E826DE" w:rsidRDefault="00766597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Back p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0B12A3C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7AE0615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A2C15A5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8470F64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9264EDD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DAC3E78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8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3E52E54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192</w:t>
            </w:r>
          </w:p>
        </w:tc>
      </w:tr>
      <w:tr w:rsidR="00483873" w:rsidRPr="00E826DE" w14:paraId="3FA8DAAB" w14:textId="77777777" w:rsidTr="00C9283B">
        <w:trPr>
          <w:trHeight w:val="142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AA647D8" w14:textId="5BA5A6C1" w:rsidR="00483873" w:rsidRPr="00E826DE" w:rsidRDefault="006917D7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Rheumatism or other autoimmune dise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81F22B5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D83292F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BCFC917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2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D62491B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3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E9B4ACE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6918AF0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9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88C0BAD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090</w:t>
            </w:r>
          </w:p>
        </w:tc>
      </w:tr>
      <w:tr w:rsidR="00483873" w:rsidRPr="00E826DE" w14:paraId="12256A9F" w14:textId="77777777" w:rsidTr="00C9283B">
        <w:trPr>
          <w:trHeight w:val="110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BD99E66" w14:textId="5DDBD9FF" w:rsidR="00483873" w:rsidRPr="00E826DE" w:rsidRDefault="008B1C7C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 xml:space="preserve">Expected risk for </w:t>
            </w:r>
            <w:r w:rsidR="00646D1F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vaccine reac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69E8572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A7250D0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E9312B4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B4166BE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70F81AF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8EED763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6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DC9CF61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430</w:t>
            </w:r>
          </w:p>
        </w:tc>
      </w:tr>
      <w:tr w:rsidR="00483873" w:rsidRPr="00E826DE" w14:paraId="137538B5" w14:textId="77777777" w:rsidTr="00C9283B">
        <w:trPr>
          <w:trHeight w:val="142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07819F2" w14:textId="1B4D14B6" w:rsidR="00483873" w:rsidRPr="00E826DE" w:rsidRDefault="006E2569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Expected risk for hospitalization due to adverse effects of vaccin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A883DFE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7BF1463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87DEF02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1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246FFC9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8CF969E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ED1E1A6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5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4CA6442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904</w:t>
            </w:r>
          </w:p>
        </w:tc>
      </w:tr>
      <w:tr w:rsidR="00483873" w:rsidRPr="00E826DE" w14:paraId="5598ED5F" w14:textId="77777777" w:rsidTr="00C9283B">
        <w:trPr>
          <w:trHeight w:val="142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30D2D7B" w14:textId="286710E1" w:rsidR="00483873" w:rsidRPr="00E826DE" w:rsidRDefault="00C55F31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 xml:space="preserve">Expected risk for long-term adverse effects of vaccinatio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B968439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85B75EB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7C791E9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1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E3573CE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3A88FB5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49E05D9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5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D53094E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822</w:t>
            </w:r>
          </w:p>
        </w:tc>
      </w:tr>
      <w:tr w:rsidR="00483873" w:rsidRPr="00E826DE" w14:paraId="7572F92E" w14:textId="77777777" w:rsidTr="00C9283B">
        <w:trPr>
          <w:trHeight w:val="70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6D72EE6" w14:textId="07AC982E" w:rsidR="00483873" w:rsidRPr="00E826DE" w:rsidRDefault="006737F8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Expected benefit of vaccin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82F2224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33DB131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0C39725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5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A8A20F7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01F51E2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C95471B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7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5D5C854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404</w:t>
            </w:r>
          </w:p>
        </w:tc>
      </w:tr>
      <w:tr w:rsidR="00483873" w:rsidRPr="00E826DE" w14:paraId="2BC3FB57" w14:textId="77777777" w:rsidTr="00C9283B">
        <w:trPr>
          <w:trHeight w:val="142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6CE6287" w14:textId="55D3C341" w:rsidR="00483873" w:rsidRPr="00E826DE" w:rsidRDefault="00A91935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bookmarkStart w:id="1" w:name="_Hlk220776390"/>
            <w: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Expected risk of contraction of COVID-19 without vaccination (within 12 month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6A6C8CF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7727908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D99D47D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6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1799C2C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16918E1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7EC41DC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6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DA771C2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490</w:t>
            </w:r>
          </w:p>
        </w:tc>
      </w:tr>
      <w:bookmarkEnd w:id="1"/>
      <w:tr w:rsidR="00483873" w:rsidRPr="00E826DE" w14:paraId="6D40BA0F" w14:textId="77777777" w:rsidTr="00C9283B">
        <w:trPr>
          <w:trHeight w:val="110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88E069C" w14:textId="6D9B809E" w:rsidR="00483873" w:rsidRPr="00E826DE" w:rsidRDefault="00B1297A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Expected risk for hospitalization due to COVID-19 without vaccination (within 12 months</w:t>
            </w:r>
            <w:r w:rsidR="000559E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BA04586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E97D7A8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23927CA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2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5B84F77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ACD7554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71ADCF9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5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C9C24E8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686</w:t>
            </w:r>
          </w:p>
        </w:tc>
      </w:tr>
      <w:tr w:rsidR="00483873" w:rsidRPr="00E826DE" w14:paraId="5D55CA18" w14:textId="77777777" w:rsidTr="00C9283B">
        <w:trPr>
          <w:trHeight w:val="1100"/>
        </w:trPr>
        <w:tc>
          <w:tcPr>
            <w:tcW w:w="14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72ED339" w14:textId="2CC1D2CD" w:rsidR="00483873" w:rsidRPr="00E826DE" w:rsidRDefault="00EE31EB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Satisfaction with the organization of the vaccin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A6A22A1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4BF23B3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3C9601E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F7953C9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C902DA6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-0.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233F4DF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8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E45F85B" w14:textId="77777777" w:rsidR="00483873" w:rsidRPr="00E826DE" w:rsidRDefault="00483873" w:rsidP="00483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162</w:t>
            </w:r>
          </w:p>
        </w:tc>
      </w:tr>
      <w:tr w:rsidR="00483873" w:rsidRPr="00E826DE" w14:paraId="65A89851" w14:textId="77777777" w:rsidTr="00C9283B">
        <w:trPr>
          <w:trHeight w:val="700"/>
        </w:trPr>
        <w:tc>
          <w:tcPr>
            <w:tcW w:w="141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3F36F17B" w14:textId="40AB29E4" w:rsidR="00483873" w:rsidRPr="00E826DE" w:rsidRDefault="00E02B13" w:rsidP="00483873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Vaccine Type mRNA-12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39DAD1B4" w14:textId="77777777" w:rsidR="00483873" w:rsidRPr="00E826DE" w:rsidRDefault="00483873" w:rsidP="004838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2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1AABADF3" w14:textId="77777777" w:rsidR="00483873" w:rsidRPr="00E826DE" w:rsidRDefault="00483873" w:rsidP="004838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1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473D08A9" w14:textId="60726320" w:rsidR="00483873" w:rsidRPr="00E826DE" w:rsidRDefault="00616230" w:rsidP="004838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&lt;</w:t>
            </w:r>
            <w:r w:rsidR="00483873"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0B821CE1" w14:textId="77777777" w:rsidR="00483873" w:rsidRPr="00E826DE" w:rsidRDefault="00483873" w:rsidP="004838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199AA348" w14:textId="77777777" w:rsidR="00483873" w:rsidRPr="00E826DE" w:rsidRDefault="00483873" w:rsidP="004838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3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5C76B5D4" w14:textId="77777777" w:rsidR="00483873" w:rsidRPr="00E826DE" w:rsidRDefault="00483873" w:rsidP="004838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0.9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14:paraId="512A7A74" w14:textId="77777777" w:rsidR="00483873" w:rsidRPr="00E826DE" w:rsidRDefault="00483873" w:rsidP="004838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</w:pPr>
            <w:r w:rsidRPr="00E826DE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/>
                <w14:ligatures w14:val="none"/>
              </w:rPr>
              <w:t>1.047</w:t>
            </w:r>
          </w:p>
        </w:tc>
      </w:tr>
    </w:tbl>
    <w:p w14:paraId="2C1DA4B9" w14:textId="77777777" w:rsidR="00483873" w:rsidRPr="009C5F3B" w:rsidRDefault="00483873">
      <w:pPr>
        <w:rPr>
          <w:rFonts w:ascii="Arial" w:hAnsi="Arial" w:cs="Arial"/>
        </w:rPr>
      </w:pPr>
    </w:p>
    <w:sectPr w:rsidR="00483873" w:rsidRPr="009C5F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F42A11"/>
    <w:multiLevelType w:val="multilevel"/>
    <w:tmpl w:val="0F069B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S3berschrift111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9D605FE"/>
    <w:multiLevelType w:val="multilevel"/>
    <w:tmpl w:val="70304C8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S3berschrift11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538B3B1F"/>
    <w:multiLevelType w:val="multilevel"/>
    <w:tmpl w:val="9F0E6E2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2%1.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97470863">
    <w:abstractNumId w:val="1"/>
  </w:num>
  <w:num w:numId="2" w16cid:durableId="1192299958">
    <w:abstractNumId w:val="2"/>
  </w:num>
  <w:num w:numId="3" w16cid:durableId="1864398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873"/>
    <w:rsid w:val="000559E5"/>
    <w:rsid w:val="000866B8"/>
    <w:rsid w:val="000C120C"/>
    <w:rsid w:val="000C6B8F"/>
    <w:rsid w:val="000C795F"/>
    <w:rsid w:val="000F41DC"/>
    <w:rsid w:val="00130D9A"/>
    <w:rsid w:val="00217046"/>
    <w:rsid w:val="002B07D0"/>
    <w:rsid w:val="002B7E5D"/>
    <w:rsid w:val="00324791"/>
    <w:rsid w:val="003A50FE"/>
    <w:rsid w:val="003C1FCB"/>
    <w:rsid w:val="00483873"/>
    <w:rsid w:val="005434A8"/>
    <w:rsid w:val="005B78BD"/>
    <w:rsid w:val="005C4483"/>
    <w:rsid w:val="005C7FD7"/>
    <w:rsid w:val="005E5E57"/>
    <w:rsid w:val="00616230"/>
    <w:rsid w:val="00646D1F"/>
    <w:rsid w:val="00657F06"/>
    <w:rsid w:val="006737F8"/>
    <w:rsid w:val="006911DA"/>
    <w:rsid w:val="006917D7"/>
    <w:rsid w:val="006E2569"/>
    <w:rsid w:val="00766597"/>
    <w:rsid w:val="007D3F7E"/>
    <w:rsid w:val="00857364"/>
    <w:rsid w:val="008B1C7C"/>
    <w:rsid w:val="00953B90"/>
    <w:rsid w:val="00965F86"/>
    <w:rsid w:val="009C5F3B"/>
    <w:rsid w:val="00A07DA9"/>
    <w:rsid w:val="00A5413B"/>
    <w:rsid w:val="00A5545E"/>
    <w:rsid w:val="00A91935"/>
    <w:rsid w:val="00B1297A"/>
    <w:rsid w:val="00B256FF"/>
    <w:rsid w:val="00C55F31"/>
    <w:rsid w:val="00C9283B"/>
    <w:rsid w:val="00CF3CCF"/>
    <w:rsid w:val="00D30874"/>
    <w:rsid w:val="00D31980"/>
    <w:rsid w:val="00DB7C4E"/>
    <w:rsid w:val="00E02B13"/>
    <w:rsid w:val="00E20CD6"/>
    <w:rsid w:val="00E251D1"/>
    <w:rsid w:val="00E30922"/>
    <w:rsid w:val="00E54E8F"/>
    <w:rsid w:val="00E731AD"/>
    <w:rsid w:val="00E826DE"/>
    <w:rsid w:val="00EC4E85"/>
    <w:rsid w:val="00EE31EB"/>
    <w:rsid w:val="00EE4F76"/>
    <w:rsid w:val="00F076FA"/>
    <w:rsid w:val="00F8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62E3FB"/>
  <w15:chartTrackingRefBased/>
  <w15:docId w15:val="{CCB24125-66AB-9244-82B8-5FDD24120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83873"/>
    <w:pPr>
      <w:spacing w:after="160" w:line="278" w:lineRule="auto"/>
    </w:pPr>
    <w:rPr>
      <w:rFonts w:eastAsiaTheme="minorEastAsia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8387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8387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8387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8387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8387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8387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8387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8387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8387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3berschrift11">
    <w:name w:val="S3 Überschrift 1.1"/>
    <w:basedOn w:val="Standard"/>
    <w:next w:val="Standard"/>
    <w:autoRedefine/>
    <w:qFormat/>
    <w:rsid w:val="00857364"/>
    <w:pPr>
      <w:numPr>
        <w:ilvl w:val="1"/>
        <w:numId w:val="1"/>
      </w:numPr>
      <w:spacing w:after="0" w:line="360" w:lineRule="auto"/>
    </w:pPr>
    <w:rPr>
      <w:rFonts w:eastAsiaTheme="minorHAnsi"/>
      <w:kern w:val="0"/>
      <w:sz w:val="28"/>
      <w:lang w:eastAsia="en-US"/>
      <w14:ligatures w14:val="none"/>
    </w:rPr>
  </w:style>
  <w:style w:type="paragraph" w:customStyle="1" w:styleId="S3berschrift111">
    <w:name w:val="S3 Überschrift 1.1.1"/>
    <w:basedOn w:val="Standard"/>
    <w:next w:val="Standard"/>
    <w:link w:val="S3berschrift111Zchn"/>
    <w:autoRedefine/>
    <w:qFormat/>
    <w:rsid w:val="00857364"/>
    <w:pPr>
      <w:numPr>
        <w:ilvl w:val="2"/>
        <w:numId w:val="3"/>
      </w:numPr>
      <w:spacing w:after="0" w:line="240" w:lineRule="auto"/>
      <w:ind w:left="720"/>
    </w:pPr>
    <w:rPr>
      <w:rFonts w:eastAsiaTheme="minorHAnsi"/>
      <w:b/>
      <w:lang w:eastAsia="en-US"/>
    </w:rPr>
  </w:style>
  <w:style w:type="character" w:customStyle="1" w:styleId="S3berschrift111Zchn">
    <w:name w:val="S3 Überschrift 1.1.1 Zchn"/>
    <w:basedOn w:val="Absatz-Standardschriftart"/>
    <w:link w:val="S3berschrift111"/>
    <w:rsid w:val="00857364"/>
    <w:rPr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838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838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838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8387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8387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8387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8387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8387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8387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838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4838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8387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838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83873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48387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83873"/>
    <w:pPr>
      <w:spacing w:after="0" w:line="240" w:lineRule="auto"/>
      <w:ind w:left="720"/>
      <w:contextualSpacing/>
    </w:pPr>
    <w:rPr>
      <w:rFonts w:eastAsiaTheme="minorHAnsi"/>
      <w:lang w:eastAsia="en-US"/>
    </w:rPr>
  </w:style>
  <w:style w:type="character" w:styleId="IntensiveHervorhebung">
    <w:name w:val="Intense Emphasis"/>
    <w:basedOn w:val="Absatz-Standardschriftart"/>
    <w:uiPriority w:val="21"/>
    <w:qFormat/>
    <w:rsid w:val="0048387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838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8387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8387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83873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8</Words>
  <Characters>2322</Characters>
  <Application>Microsoft Office Word</Application>
  <DocSecurity>0</DocSecurity>
  <Lines>19</Lines>
  <Paragraphs>5</Paragraphs>
  <ScaleCrop>false</ScaleCrop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Oltrogge</dc:creator>
  <cp:keywords/>
  <dc:description/>
  <cp:lastModifiedBy>Jan Oltrogge</cp:lastModifiedBy>
  <cp:revision>43</cp:revision>
  <dcterms:created xsi:type="dcterms:W3CDTF">2026-01-31T16:43:00Z</dcterms:created>
  <dcterms:modified xsi:type="dcterms:W3CDTF">2026-02-01T14:00:00Z</dcterms:modified>
</cp:coreProperties>
</file>